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565B" w:rsidRPr="00C1565B" w:rsidRDefault="00C1565B" w:rsidP="00C1565B">
      <w:pPr>
        <w:widowControl/>
        <w:shd w:val="clear" w:color="auto" w:fill="FFFFFF"/>
        <w:spacing w:before="180" w:after="180" w:line="360" w:lineRule="atLeast"/>
        <w:jc w:val="center"/>
        <w:outlineLvl w:val="3"/>
        <w:rPr>
          <w:rFonts w:ascii="Arial" w:eastAsia="宋体" w:hAnsi="Arial" w:cs="Arial"/>
          <w:b/>
          <w:bCs/>
          <w:color w:val="000000" w:themeColor="text1"/>
          <w:kern w:val="0"/>
          <w:sz w:val="24"/>
          <w14:ligatures w14:val="none"/>
        </w:rPr>
      </w:pPr>
      <w:r w:rsidRPr="00DF5FAD">
        <w:rPr>
          <w:rFonts w:ascii="Arial" w:eastAsia="宋体" w:hAnsi="Arial" w:cs="Arial"/>
          <w:b/>
          <w:bCs/>
          <w:color w:val="000000" w:themeColor="text1"/>
          <w:kern w:val="0"/>
          <w:sz w:val="24"/>
          <w14:ligatures w14:val="none"/>
        </w:rPr>
        <w:t xml:space="preserve">Supplementary </w:t>
      </w:r>
      <w:r w:rsidRPr="00DF5FAD">
        <w:rPr>
          <w:rFonts w:ascii="Arial" w:eastAsia="宋体" w:hAnsi="Arial" w:cs="Arial" w:hint="eastAsia"/>
          <w:b/>
          <w:bCs/>
          <w:color w:val="000000" w:themeColor="text1"/>
          <w:kern w:val="0"/>
          <w:sz w:val="24"/>
          <w14:ligatures w14:val="none"/>
        </w:rPr>
        <w:t>material</w:t>
      </w:r>
    </w:p>
    <w:p w:rsidR="00C1565B" w:rsidRDefault="00C1565B" w:rsidP="00C1565B">
      <w:pPr>
        <w:rPr>
          <w:rFonts w:ascii="Arial" w:hAnsi="Arial" w:cs="Arial"/>
        </w:rPr>
      </w:pPr>
      <w:r w:rsidRPr="00C1565B">
        <w:rPr>
          <w:rFonts w:ascii="Arial" w:hAnsi="Arial" w:cs="Arial"/>
          <w:b/>
          <w:bCs/>
        </w:rPr>
        <w:t>Supplementary Table S1.</w:t>
      </w:r>
      <w:r w:rsidRPr="00C1565B">
        <w:rPr>
          <w:rFonts w:ascii="Arial" w:hAnsi="Arial" w:cs="Arial"/>
        </w:rPr>
        <w:t xml:space="preserve"> Multivariable Cox regression analysis with adjustment for diagnosis year</w:t>
      </w:r>
    </w:p>
    <w:tbl>
      <w:tblPr>
        <w:tblpPr w:leftFromText="180" w:rightFromText="180" w:vertAnchor="text" w:horzAnchor="margin" w:tblpY="187"/>
        <w:tblW w:w="774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7"/>
        <w:gridCol w:w="2303"/>
        <w:gridCol w:w="1350"/>
      </w:tblGrid>
      <w:tr w:rsidR="00C1565B" w:rsidRPr="00F7590C" w:rsidTr="0026534D">
        <w:trPr>
          <w:trHeight w:val="266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C1565B" w:rsidRPr="00F7590C" w:rsidTr="0026534D">
        <w:trPr>
          <w:trHeight w:val="168"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ge (&gt;32 vs. ≤32 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(0.46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118</w:t>
            </w:r>
          </w:p>
        </w:tc>
      </w:tr>
      <w:tr w:rsidR="00C1565B" w:rsidRPr="00F7590C" w:rsidTr="0026534D">
        <w:trPr>
          <w:trHeight w:val="35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 stage (T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 vs. Tis/T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5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(1.0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.4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N stage (N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 vs. N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54 (0.9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1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Surgery (Mastectomy vs. BC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76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(0.4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452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athology (Invasive vs. Non-invasiv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.20 (1.17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.1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C1565B" w:rsidRPr="00F7590C" w:rsidTr="0026534D">
        <w:trPr>
          <w:trHeight w:val="35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Ki67 (&gt;35% vs. ≤3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86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Nipple invasion (Yes vs. 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8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 (2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8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1565B" w:rsidRPr="00F7590C" w:rsidTr="0026534D">
        <w:trPr>
          <w:trHeight w:val="35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 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Neoadjuvan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vs. 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96 (0.93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1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 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Adjuvan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vs. 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52 (0.89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.6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124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Radiotherapy (Yes vs. 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.60 (0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91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Pr="0009335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23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Endocrine therapy (Yes vs. 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9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7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65B" w:rsidRPr="00F7590C" w:rsidTr="0026534D">
        <w:trPr>
          <w:trHeight w:val="35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agnosis yea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 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2000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 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2005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98 (0.60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6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932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 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2010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92 (0.55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5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748</w:t>
            </w:r>
          </w:p>
        </w:tc>
      </w:tr>
      <w:tr w:rsidR="00C1565B" w:rsidRPr="00F7590C" w:rsidTr="0026534D">
        <w:trPr>
          <w:trHeight w:val="35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 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2015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87 (0.50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5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618</w:t>
            </w:r>
          </w:p>
        </w:tc>
      </w:tr>
      <w:tr w:rsidR="00C1565B" w:rsidRPr="00F7590C" w:rsidTr="0026534D">
        <w:trPr>
          <w:trHeight w:val="37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lastRenderedPageBreak/>
              <w:t> 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2020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79 (0.42</w:t>
            </w:r>
            <w:r w:rsidR="002E73F1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4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C1565B" w:rsidRPr="00F7590C" w:rsidRDefault="00C1565B" w:rsidP="0026534D">
            <w:pPr>
              <w:widowControl/>
              <w:spacing w:line="36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7590C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464</w:t>
            </w:r>
          </w:p>
        </w:tc>
      </w:tr>
    </w:tbl>
    <w:p w:rsidR="00C1565B" w:rsidRDefault="00C1565B">
      <w:pPr>
        <w:rPr>
          <w:rFonts w:ascii="Arial" w:hAnsi="Arial" w:cs="Arial"/>
        </w:rPr>
      </w:pPr>
    </w:p>
    <w:p w:rsidR="00C1565B" w:rsidRDefault="00C1565B">
      <w:pPr>
        <w:rPr>
          <w:rFonts w:ascii="Arial" w:hAnsi="Arial" w:cs="Arial"/>
        </w:rPr>
      </w:pPr>
    </w:p>
    <w:p w:rsidR="00C1565B" w:rsidRDefault="00C1565B">
      <w:pPr>
        <w:rPr>
          <w:rFonts w:ascii="Arial" w:hAnsi="Arial" w:cs="Arial"/>
        </w:rPr>
      </w:pPr>
    </w:p>
    <w:p w:rsidR="00C1565B" w:rsidRDefault="00C1565B">
      <w:pPr>
        <w:rPr>
          <w:rFonts w:ascii="Arial" w:hAnsi="Arial" w:cs="Arial"/>
        </w:rPr>
      </w:pPr>
    </w:p>
    <w:p w:rsidR="00C1565B" w:rsidRDefault="00C1565B">
      <w:pPr>
        <w:rPr>
          <w:rFonts w:ascii="Arial" w:hAnsi="Arial" w:cs="Arial"/>
        </w:rPr>
      </w:pPr>
    </w:p>
    <w:p w:rsidR="00C1565B" w:rsidRDefault="00C1565B">
      <w:pPr>
        <w:rPr>
          <w:rFonts w:ascii="Arial" w:hAnsi="Arial" w:cs="Arial"/>
        </w:rPr>
      </w:pPr>
      <w:r w:rsidRPr="00C1565B">
        <w:rPr>
          <w:rFonts w:ascii="Arial" w:hAnsi="Arial" w:cs="Arial"/>
        </w:rPr>
        <w:t xml:space="preserve">Model adjusted for all </w:t>
      </w:r>
      <w:r w:rsidR="00047941">
        <w:rPr>
          <w:rFonts w:ascii="Arial" w:hAnsi="Arial" w:cs="Arial" w:hint="eastAsia"/>
        </w:rPr>
        <w:t>listed variables and diagnosis-</w:t>
      </w:r>
      <w:r w:rsidRPr="00C1565B">
        <w:rPr>
          <w:rFonts w:ascii="Arial" w:hAnsi="Arial" w:cs="Arial"/>
        </w:rPr>
        <w:t>year categories</w:t>
      </w:r>
      <w:r>
        <w:rPr>
          <w:rFonts w:ascii="Arial" w:hAnsi="Arial" w:cs="Arial"/>
        </w:rPr>
        <w:t>.</w:t>
      </w:r>
    </w:p>
    <w:p w:rsidR="00C1565B" w:rsidRPr="00C1565B" w:rsidRDefault="00C1565B">
      <w:pPr>
        <w:rPr>
          <w:rFonts w:ascii="Arial" w:hAnsi="Arial" w:cs="Arial"/>
        </w:rPr>
      </w:pPr>
      <w:r w:rsidRPr="00C1565B">
        <w:rPr>
          <w:rFonts w:ascii="Arial" w:hAnsi="Arial" w:cs="Arial"/>
          <w:b/>
          <w:bCs/>
        </w:rPr>
        <w:t xml:space="preserve">Abbreviations: </w:t>
      </w:r>
      <w:r w:rsidRPr="00C1565B">
        <w:rPr>
          <w:rFonts w:ascii="Arial" w:hAnsi="Arial" w:cs="Arial"/>
        </w:rPr>
        <w:t>HR, hazard ratio; CI, confidence interval; BCS, breast-conserving surgery.</w:t>
      </w:r>
    </w:p>
    <w:sectPr w:rsidR="00C1565B" w:rsidRPr="00C15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65B"/>
    <w:rsid w:val="00047941"/>
    <w:rsid w:val="001913A3"/>
    <w:rsid w:val="0028411A"/>
    <w:rsid w:val="00292D53"/>
    <w:rsid w:val="002D2A8F"/>
    <w:rsid w:val="002E73F1"/>
    <w:rsid w:val="00347BB5"/>
    <w:rsid w:val="00370E7A"/>
    <w:rsid w:val="00536475"/>
    <w:rsid w:val="005B30BD"/>
    <w:rsid w:val="006A4CAC"/>
    <w:rsid w:val="00891971"/>
    <w:rsid w:val="00925DF0"/>
    <w:rsid w:val="00A60790"/>
    <w:rsid w:val="00B14847"/>
    <w:rsid w:val="00C1565B"/>
    <w:rsid w:val="00DD2F37"/>
    <w:rsid w:val="00DF1EFF"/>
    <w:rsid w:val="00EC254A"/>
    <w:rsid w:val="00EC2DA3"/>
    <w:rsid w:val="00FB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A3C7"/>
  <w15:chartTrackingRefBased/>
  <w15:docId w15:val="{5B4649BE-50FC-5E45-99F8-6F9DF62CE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65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6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6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156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6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6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6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6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6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56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5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5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156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565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56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56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56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56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56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5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6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56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6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56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6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56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5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56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56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1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Leah</cp:lastModifiedBy>
  <cp:revision>5</cp:revision>
  <dcterms:created xsi:type="dcterms:W3CDTF">2026-02-25T06:59:00Z</dcterms:created>
  <dcterms:modified xsi:type="dcterms:W3CDTF">2026-02-26T01:28:00Z</dcterms:modified>
</cp:coreProperties>
</file>